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A9519" w14:textId="45673EE5" w:rsidR="001374AF" w:rsidRPr="0037038D" w:rsidRDefault="0037038D">
      <w:pPr>
        <w:rPr>
          <w:rFonts w:ascii="Times New Roman" w:hAnsi="Times New Roman" w:cs="Times New Roman"/>
          <w:b/>
          <w:bCs/>
        </w:rPr>
      </w:pPr>
      <w:r w:rsidRPr="0037038D">
        <w:rPr>
          <w:rFonts w:ascii="Times New Roman" w:eastAsia="宋体" w:hAnsi="Times New Roman" w:cs="Times New Roman"/>
          <w:b/>
          <w:bCs/>
        </w:rPr>
        <w:t xml:space="preserve">Supplementary Table 1. </w:t>
      </w:r>
      <w:r w:rsidR="00B26B44" w:rsidRPr="0037038D">
        <w:rPr>
          <w:rFonts w:ascii="Times New Roman" w:hAnsi="Times New Roman" w:cs="Times New Roman"/>
          <w:b/>
          <w:bCs/>
        </w:rPr>
        <w:t>Distribution of surgical procedures among patients.</w:t>
      </w:r>
    </w:p>
    <w:tbl>
      <w:tblPr>
        <w:tblW w:w="11647" w:type="dxa"/>
        <w:tblLook w:val="04A0" w:firstRow="1" w:lastRow="0" w:firstColumn="1" w:lastColumn="0" w:noHBand="0" w:noVBand="1"/>
      </w:tblPr>
      <w:tblGrid>
        <w:gridCol w:w="2694"/>
        <w:gridCol w:w="708"/>
        <w:gridCol w:w="1092"/>
        <w:gridCol w:w="1033"/>
        <w:gridCol w:w="222"/>
        <w:gridCol w:w="695"/>
        <w:gridCol w:w="1092"/>
        <w:gridCol w:w="1033"/>
        <w:gridCol w:w="222"/>
        <w:gridCol w:w="6"/>
        <w:gridCol w:w="701"/>
        <w:gridCol w:w="1094"/>
        <w:gridCol w:w="1033"/>
        <w:gridCol w:w="22"/>
      </w:tblGrid>
      <w:tr w:rsidR="00B206C2" w:rsidRPr="00553399" w14:paraId="520DD2DA" w14:textId="736356A9" w:rsidTr="009B35D8">
        <w:trPr>
          <w:trHeight w:val="119"/>
        </w:trPr>
        <w:tc>
          <w:tcPr>
            <w:tcW w:w="2694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29DFE" w14:textId="77777777" w:rsidR="00C85B10" w:rsidRPr="003E55EA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43307739"/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atomic location</w:t>
            </w:r>
          </w:p>
        </w:tc>
        <w:tc>
          <w:tcPr>
            <w:tcW w:w="283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2B9A" w14:textId="52082759" w:rsidR="00C85B10" w:rsidRPr="003E55EA" w:rsidRDefault="00C85B10" w:rsidP="004A3E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16088EA5" w14:textId="77777777" w:rsidR="00C85B10" w:rsidRPr="003E55EA" w:rsidRDefault="00C85B10" w:rsidP="004A3E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2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9285D" w14:textId="43A7C39F" w:rsidR="00C85B10" w:rsidRPr="003E55EA" w:rsidRDefault="00C85B10" w:rsidP="004A3E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gmentectomy</w:t>
            </w:r>
          </w:p>
        </w:tc>
        <w:tc>
          <w:tcPr>
            <w:tcW w:w="228" w:type="dxa"/>
            <w:gridSpan w:val="2"/>
            <w:tcBorders>
              <w:top w:val="single" w:sz="12" w:space="0" w:color="auto"/>
            </w:tcBorders>
          </w:tcPr>
          <w:p w14:paraId="1DC4257F" w14:textId="77777777" w:rsidR="00C85B10" w:rsidRPr="003E55EA" w:rsidRDefault="00C85B10" w:rsidP="004A3E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5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08589" w14:textId="07DF54C8" w:rsidR="00C85B10" w:rsidRPr="003E55EA" w:rsidRDefault="00C85B10" w:rsidP="004A3E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edge resection</w:t>
            </w:r>
          </w:p>
        </w:tc>
      </w:tr>
      <w:tr w:rsidR="00B206C2" w:rsidRPr="00553399" w14:paraId="7746AD42" w14:textId="1798FEBA" w:rsidTr="009B35D8">
        <w:trPr>
          <w:gridAfter w:val="1"/>
          <w:wAfter w:w="22" w:type="dxa"/>
          <w:trHeight w:val="280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55C386" w14:textId="77777777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3AA154" w14:textId="6650FC6E" w:rsidR="00C85B10" w:rsidRPr="003E55EA" w:rsidRDefault="00F067CB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</w:tcPr>
          <w:p w14:paraId="55DC6833" w14:textId="25473750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section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8" w:space="0" w:color="auto"/>
            </w:tcBorders>
          </w:tcPr>
          <w:p w14:paraId="61092CCC" w14:textId="6D58226C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ing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531341DE" w14:textId="77777777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4BEF75" w14:textId="7D15ECCF" w:rsidR="00C85B10" w:rsidRPr="003E55EA" w:rsidRDefault="00F067CB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092" w:type="dxa"/>
            <w:tcBorders>
              <w:bottom w:val="single" w:sz="8" w:space="0" w:color="auto"/>
            </w:tcBorders>
          </w:tcPr>
          <w:p w14:paraId="60BE314A" w14:textId="4661E4AA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section</w:t>
            </w:r>
          </w:p>
        </w:tc>
        <w:tc>
          <w:tcPr>
            <w:tcW w:w="1033" w:type="dxa"/>
            <w:tcBorders>
              <w:bottom w:val="single" w:sz="8" w:space="0" w:color="auto"/>
            </w:tcBorders>
          </w:tcPr>
          <w:p w14:paraId="7319728B" w14:textId="348E2E0B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ing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74E5D235" w14:textId="77777777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2E0A1B" w14:textId="460F2DCD" w:rsidR="00C85B10" w:rsidRPr="003E55EA" w:rsidRDefault="00F067CB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094" w:type="dxa"/>
            <w:tcBorders>
              <w:bottom w:val="single" w:sz="8" w:space="0" w:color="auto"/>
            </w:tcBorders>
          </w:tcPr>
          <w:p w14:paraId="44212891" w14:textId="4879EAC9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section</w:t>
            </w:r>
          </w:p>
        </w:tc>
        <w:tc>
          <w:tcPr>
            <w:tcW w:w="1033" w:type="dxa"/>
            <w:tcBorders>
              <w:bottom w:val="single" w:sz="8" w:space="0" w:color="auto"/>
            </w:tcBorders>
          </w:tcPr>
          <w:p w14:paraId="6370E99A" w14:textId="08310F78" w:rsidR="00C85B10" w:rsidRPr="003E55EA" w:rsidRDefault="00C85B10" w:rsidP="00353F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5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ing</w:t>
            </w:r>
          </w:p>
        </w:tc>
      </w:tr>
      <w:tr w:rsidR="001E52E1" w:rsidRPr="00553399" w14:paraId="07F42997" w14:textId="3EB815CC" w:rsidTr="009B35D8">
        <w:trPr>
          <w:gridAfter w:val="1"/>
          <w:wAfter w:w="22" w:type="dxa"/>
          <w:trHeight w:val="280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ED819" w14:textId="62359CCD" w:rsidR="00C85B10" w:rsidRPr="00D26FF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F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ght upper lob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52E4C" w14:textId="4A2BFB6F" w:rsidR="00C85B10" w:rsidRPr="001C1066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1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2" w:type="dxa"/>
            <w:tcBorders>
              <w:top w:val="single" w:sz="8" w:space="0" w:color="auto"/>
            </w:tcBorders>
          </w:tcPr>
          <w:p w14:paraId="0487EFA7" w14:textId="46A078E2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033" w:type="dxa"/>
            <w:tcBorders>
              <w:top w:val="single" w:sz="8" w:space="0" w:color="auto"/>
            </w:tcBorders>
          </w:tcPr>
          <w:p w14:paraId="292CBC95" w14:textId="154A61A0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7972622F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21DCCC9" w14:textId="4E36A3D2" w:rsidR="00C85B10" w:rsidRPr="001C1066" w:rsidRDefault="00AB2E55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92" w:type="dxa"/>
            <w:tcBorders>
              <w:top w:val="single" w:sz="8" w:space="0" w:color="auto"/>
            </w:tcBorders>
          </w:tcPr>
          <w:p w14:paraId="42785F7A" w14:textId="55C3E160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033" w:type="dxa"/>
            <w:tcBorders>
              <w:top w:val="single" w:sz="8" w:space="0" w:color="auto"/>
            </w:tcBorders>
          </w:tcPr>
          <w:p w14:paraId="459255BC" w14:textId="665C6C8E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  <w:r w:rsidR="005A00A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6F22C508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172E" w14:textId="0173D3C6" w:rsidR="00C85B10" w:rsidRPr="001C1066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10350A41" w14:textId="7BE4320B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>
              <w:top w:val="single" w:sz="8" w:space="0" w:color="auto"/>
            </w:tcBorders>
          </w:tcPr>
          <w:p w14:paraId="372901C9" w14:textId="2A311A11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3</w:t>
            </w:r>
          </w:p>
        </w:tc>
      </w:tr>
      <w:tr w:rsidR="001E52E1" w:rsidRPr="00553399" w14:paraId="2D6D1685" w14:textId="20F6A623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EC2C38" w14:textId="01BD9E8A" w:rsidR="00C85B10" w:rsidRPr="0055339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Apical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693A2F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2AD6D385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5EB56C01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26767871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E9EEC0" w14:textId="080C46AB" w:rsidR="00C85B10" w:rsidRPr="00553399" w:rsidRDefault="00007359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92" w:type="dxa"/>
          </w:tcPr>
          <w:p w14:paraId="54B69D03" w14:textId="11594B1B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3" w:type="dxa"/>
          </w:tcPr>
          <w:p w14:paraId="6B1487DA" w14:textId="3142CD28" w:rsidR="00C85B10" w:rsidRPr="00553399" w:rsidRDefault="00007359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222" w:type="dxa"/>
          </w:tcPr>
          <w:p w14:paraId="08B6B526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0F78EEC8" w14:textId="410F72DF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726239F1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31504C1B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0FA9E3DB" w14:textId="3FAD94CC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05B812" w14:textId="6277CE93" w:rsidR="00C85B10" w:rsidRPr="0055339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Anterior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735684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60687522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6B809F5C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2B7B44CF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6CAE6D6" w14:textId="1566C9F2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2" w:type="dxa"/>
          </w:tcPr>
          <w:p w14:paraId="4D1E43B8" w14:textId="6B333D03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3CF43D32" w14:textId="4D2DD4E3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2" w:type="dxa"/>
          </w:tcPr>
          <w:p w14:paraId="22D96FAC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21067457" w14:textId="251146E4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644C73F3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1323160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66FA6CFB" w14:textId="399102BD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970F85" w14:textId="293CD152" w:rsidR="00C85B10" w:rsidRPr="0055339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Posterior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3B1551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374C3C47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4B18F4CD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269384B7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6ADA083" w14:textId="4041793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2" w:type="dxa"/>
          </w:tcPr>
          <w:p w14:paraId="372E259D" w14:textId="724CE6CC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7D0BB3BB" w14:textId="0B3F1440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22" w:type="dxa"/>
          </w:tcPr>
          <w:p w14:paraId="3ABC128B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5DF3A47E" w14:textId="690688D4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3667FECD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B22E12F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5BDB68C0" w14:textId="63457DB4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33D903" w14:textId="1D370132" w:rsidR="00C85B10" w:rsidRPr="0055339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Apicoposterior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191D48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1DFE3254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500176E3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7605AFF0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E854126" w14:textId="312DBAD0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2" w:type="dxa"/>
          </w:tcPr>
          <w:p w14:paraId="29BBF04E" w14:textId="0DF8A3B6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70245FF5" w14:textId="16AD2309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22" w:type="dxa"/>
          </w:tcPr>
          <w:p w14:paraId="157B420F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09214186" w14:textId="4E365582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6A1CF055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7BF441FF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021E868D" w14:textId="7798803C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4E7B00" w14:textId="77777777" w:rsidR="00C85B10" w:rsidRPr="00D26FF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F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ght middle lob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D15C08" w14:textId="3C8B8B42" w:rsidR="00C85B10" w:rsidRPr="001C1066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1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2" w:type="dxa"/>
          </w:tcPr>
          <w:p w14:paraId="144A6848" w14:textId="3CE05F71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033" w:type="dxa"/>
          </w:tcPr>
          <w:p w14:paraId="491BC5A8" w14:textId="06BA356A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22" w:type="dxa"/>
          </w:tcPr>
          <w:p w14:paraId="5E42EE03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6C47F1D" w14:textId="50A6233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092" w:type="dxa"/>
          </w:tcPr>
          <w:p w14:paraId="06EE8CDC" w14:textId="0B25C04D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033" w:type="dxa"/>
          </w:tcPr>
          <w:p w14:paraId="273D53E0" w14:textId="424F0E02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222" w:type="dxa"/>
          </w:tcPr>
          <w:p w14:paraId="43D2E49E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1B4D5E12" w14:textId="1DDB5C66" w:rsidR="00C85B10" w:rsidRPr="001C1066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094" w:type="dxa"/>
          </w:tcPr>
          <w:p w14:paraId="6BDF6334" w14:textId="38C1B759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307C692C" w14:textId="7AA39B82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</w:tr>
      <w:tr w:rsidR="001E52E1" w:rsidRPr="00553399" w14:paraId="0A766CFA" w14:textId="3E73031F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81C7090" w14:textId="2C725788" w:rsidR="00C85B10" w:rsidRPr="0055339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Medial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173E00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62881EEF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1CFCD931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2BD4DC85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4B24FE1" w14:textId="7BE568F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2" w:type="dxa"/>
          </w:tcPr>
          <w:p w14:paraId="19B8C617" w14:textId="6DD939DE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58C8FA9E" w14:textId="418DDD01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22" w:type="dxa"/>
          </w:tcPr>
          <w:p w14:paraId="7E6B0D0B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27AF4853" w14:textId="3C4D5963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54AD75C8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5D4B9C51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6B275633" w14:textId="37177AF0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3F579B" w14:textId="3994C16A" w:rsidR="00C85B10" w:rsidRPr="0055339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Lateral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10DCA2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32ABF9B5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2AD6A46B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0DBADD87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2ECE821" w14:textId="76972604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2" w:type="dxa"/>
          </w:tcPr>
          <w:p w14:paraId="18375CA0" w14:textId="169BA2BA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3" w:type="dxa"/>
          </w:tcPr>
          <w:p w14:paraId="27D11E96" w14:textId="6BBE7AD5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22" w:type="dxa"/>
          </w:tcPr>
          <w:p w14:paraId="0E818757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2591F316" w14:textId="7299BA00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22067A56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1AD4238E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1C1066" w14:paraId="29EB3474" w14:textId="618A9428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22E01B" w14:textId="77777777" w:rsidR="00C85B10" w:rsidRPr="00D26FF9" w:rsidRDefault="00C85B10" w:rsidP="003742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F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ght lower lob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FC5621" w14:textId="11436384" w:rsidR="00C85B10" w:rsidRPr="001C1066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1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r w:rsidR="00B46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2" w:type="dxa"/>
          </w:tcPr>
          <w:p w14:paraId="456F0820" w14:textId="500A630D" w:rsidR="00C85B10" w:rsidRPr="001C1066" w:rsidRDefault="007963CD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033" w:type="dxa"/>
          </w:tcPr>
          <w:p w14:paraId="3D767F84" w14:textId="55678632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22" w:type="dxa"/>
          </w:tcPr>
          <w:p w14:paraId="0F317AD7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6812687" w14:textId="1F9A6243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092" w:type="dxa"/>
          </w:tcPr>
          <w:p w14:paraId="56A4C2CC" w14:textId="335EA950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33" w:type="dxa"/>
          </w:tcPr>
          <w:p w14:paraId="6D7454A6" w14:textId="51922D9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22" w:type="dxa"/>
          </w:tcPr>
          <w:p w14:paraId="1FEE3B0E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23AFCA28" w14:textId="5A80FAF1" w:rsidR="00C85B10" w:rsidRPr="001C1066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094" w:type="dxa"/>
          </w:tcPr>
          <w:p w14:paraId="207B4AC6" w14:textId="7191C3AF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1C629C00" w14:textId="000CFB5A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</w:tr>
      <w:tr w:rsidR="001E52E1" w:rsidRPr="00553399" w14:paraId="5F021D58" w14:textId="3413F071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480A67" w14:textId="1ACCE484" w:rsidR="00C85B10" w:rsidRPr="0055339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Superior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C3D71A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0D677FDE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6B04BBB6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71126A7E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1FD76F" w14:textId="2ADF92E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2" w:type="dxa"/>
          </w:tcPr>
          <w:p w14:paraId="3C91A5A4" w14:textId="6FEBD74A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3" w:type="dxa"/>
          </w:tcPr>
          <w:p w14:paraId="7910107D" w14:textId="45AF1F21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2" w:type="dxa"/>
          </w:tcPr>
          <w:p w14:paraId="4A78C84A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5598B91B" w14:textId="66F7C621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20928ECD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7BFBFC68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3D5C5B35" w14:textId="0B7CD175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2C9F51" w14:textId="416749BC" w:rsidR="00C85B10" w:rsidRPr="0055339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Basilar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E8EB47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010E96B7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138BF740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13D177FA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B96B838" w14:textId="6B85DA0C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2" w:type="dxa"/>
          </w:tcPr>
          <w:p w14:paraId="51E040C7" w14:textId="6A4A0888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3" w:type="dxa"/>
          </w:tcPr>
          <w:p w14:paraId="5359DA30" w14:textId="3536378D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22" w:type="dxa"/>
          </w:tcPr>
          <w:p w14:paraId="036AAEFF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30260361" w14:textId="31FAF3E0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4569698D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4E7C3112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1EA3FC12" w14:textId="4DB0F667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23D839" w14:textId="77777777" w:rsidR="00C85B10" w:rsidRPr="00D26FF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F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ft upper lob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2ABFA0" w14:textId="6D8ACDEA" w:rsidR="00C85B10" w:rsidRPr="001C1066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1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2" w:type="dxa"/>
          </w:tcPr>
          <w:p w14:paraId="2DF6B8C3" w14:textId="7F9403E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033" w:type="dxa"/>
          </w:tcPr>
          <w:p w14:paraId="1600FD95" w14:textId="6C66A9A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22" w:type="dxa"/>
          </w:tcPr>
          <w:p w14:paraId="08CBE9AF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8062A74" w14:textId="521BABD6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  <w:r w:rsidR="007D43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92" w:type="dxa"/>
          </w:tcPr>
          <w:p w14:paraId="4F75312F" w14:textId="797533A9" w:rsidR="00C85B10" w:rsidRPr="001C1066" w:rsidRDefault="00FC6F6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033" w:type="dxa"/>
          </w:tcPr>
          <w:p w14:paraId="2ECCA798" w14:textId="37F2B76E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  <w:r w:rsidR="00E63B5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22" w:type="dxa"/>
          </w:tcPr>
          <w:p w14:paraId="457FC1BC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6F9768FF" w14:textId="7A10B2C3" w:rsidR="00C85B10" w:rsidRPr="001C1066" w:rsidRDefault="003B6511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094" w:type="dxa"/>
          </w:tcPr>
          <w:p w14:paraId="4CA49493" w14:textId="0D135908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18E99C78" w14:textId="3413A955" w:rsidR="00C85B10" w:rsidRPr="001C1066" w:rsidRDefault="003B6511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7</w:t>
            </w:r>
          </w:p>
        </w:tc>
      </w:tr>
      <w:tr w:rsidR="001E52E1" w:rsidRPr="00553399" w14:paraId="0DF0C940" w14:textId="75E1F2B0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09F4B7" w14:textId="32848A76" w:rsidR="00C85B10" w:rsidRPr="0055339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Upper division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FDD078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6C6FDF30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104F8B92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7D8B1B11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0336A15" w14:textId="6E54604B" w:rsidR="00C85B10" w:rsidRPr="00553399" w:rsidRDefault="00F41A94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92" w:type="dxa"/>
          </w:tcPr>
          <w:p w14:paraId="1D48C2D0" w14:textId="06A16480" w:rsidR="00C85B10" w:rsidRPr="00553399" w:rsidRDefault="006F7176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33" w:type="dxa"/>
          </w:tcPr>
          <w:p w14:paraId="78AC078F" w14:textId="2B8CE8E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6F7176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22" w:type="dxa"/>
          </w:tcPr>
          <w:p w14:paraId="2107A7C9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1F795CFB" w14:textId="5D8DB939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5F35B3A2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78284471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36C0A1BF" w14:textId="683048A7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655B56" w14:textId="138BB72B" w:rsidR="00C85B10" w:rsidRPr="0055339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Lingula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6DF032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313D4E51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34D8CCA5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07D2A11C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4A494F7" w14:textId="50A5909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2" w:type="dxa"/>
          </w:tcPr>
          <w:p w14:paraId="2ADF544D" w14:textId="185990BD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5D526328" w14:textId="3F125A42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2" w:type="dxa"/>
          </w:tcPr>
          <w:p w14:paraId="292FD61B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78F3A9A9" w14:textId="7C5021DB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2C868631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1F601C24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1C1066" w14:paraId="31C40ECB" w14:textId="74F30B43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09DEDA" w14:textId="77777777" w:rsidR="00C85B10" w:rsidRPr="00D26FF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6F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ft lower lob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B70917" w14:textId="68F330BF" w:rsidR="00C85B10" w:rsidRPr="001C1066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1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2" w:type="dxa"/>
          </w:tcPr>
          <w:p w14:paraId="13703ED6" w14:textId="50F151F3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033" w:type="dxa"/>
          </w:tcPr>
          <w:p w14:paraId="1E16D00A" w14:textId="54E1BFF4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22" w:type="dxa"/>
          </w:tcPr>
          <w:p w14:paraId="1A8B2C4B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8E4A487" w14:textId="0B7A255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092" w:type="dxa"/>
          </w:tcPr>
          <w:p w14:paraId="1737AFFE" w14:textId="3E1D6746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033" w:type="dxa"/>
          </w:tcPr>
          <w:p w14:paraId="55EE3AE3" w14:textId="231A7ECC" w:rsidR="00C85B10" w:rsidRPr="001C1066" w:rsidRDefault="00872BE1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22" w:type="dxa"/>
          </w:tcPr>
          <w:p w14:paraId="0B4B5344" w14:textId="77777777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36889B8C" w14:textId="74DE6935" w:rsidR="00C85B10" w:rsidRPr="001C1066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094" w:type="dxa"/>
          </w:tcPr>
          <w:p w14:paraId="49CD9062" w14:textId="06335DE5" w:rsidR="00C85B10" w:rsidRPr="001C1066" w:rsidRDefault="00333C87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2B03F982" w14:textId="22FB08DB" w:rsidR="00C85B10" w:rsidRPr="001C1066" w:rsidRDefault="00333C87" w:rsidP="004B2A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C10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4</w:t>
            </w:r>
          </w:p>
        </w:tc>
      </w:tr>
      <w:tr w:rsidR="001E52E1" w:rsidRPr="00553399" w14:paraId="495F8AD3" w14:textId="62C261D0" w:rsidTr="009B35D8">
        <w:trPr>
          <w:gridAfter w:val="1"/>
          <w:wAfter w:w="22" w:type="dxa"/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785FC8" w14:textId="71FEA02B" w:rsidR="00C85B10" w:rsidRPr="0055339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Superior seg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FF53EC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</w:tcPr>
          <w:p w14:paraId="7084AE04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015F20A5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4A8AFADE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3435D86" w14:textId="65AE4DA3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2" w:type="dxa"/>
          </w:tcPr>
          <w:p w14:paraId="4798DFC4" w14:textId="3D127D70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3" w:type="dxa"/>
          </w:tcPr>
          <w:p w14:paraId="2E68C4E7" w14:textId="0962FB92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2" w:type="dxa"/>
          </w:tcPr>
          <w:p w14:paraId="48FAFA2C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shd w:val="clear" w:color="auto" w:fill="auto"/>
            <w:noWrap/>
            <w:vAlign w:val="bottom"/>
            <w:hideMark/>
          </w:tcPr>
          <w:p w14:paraId="0A67C0E3" w14:textId="4F3F4305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</w:tcPr>
          <w:p w14:paraId="2D961EA4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</w:tcPr>
          <w:p w14:paraId="562F4D6A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52E1" w:rsidRPr="00553399" w14:paraId="5091416E" w14:textId="64B10D6B" w:rsidTr="009B35D8">
        <w:trPr>
          <w:gridAfter w:val="1"/>
          <w:wAfter w:w="22" w:type="dxa"/>
          <w:trHeight w:val="280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D89A1" w14:textId="505390A0" w:rsidR="00C85B10" w:rsidRPr="00553399" w:rsidRDefault="00C85B10" w:rsidP="00881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33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Basilar segmen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5E28C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bottom w:val="single" w:sz="12" w:space="0" w:color="auto"/>
            </w:tcBorders>
          </w:tcPr>
          <w:p w14:paraId="10B9B930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0FEE38C5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4828ACC0" w14:textId="77777777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80CE7B" w14:textId="4287900E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2" w:type="dxa"/>
            <w:tcBorders>
              <w:bottom w:val="single" w:sz="12" w:space="0" w:color="auto"/>
            </w:tcBorders>
          </w:tcPr>
          <w:p w14:paraId="6A16B219" w14:textId="3559C743" w:rsidR="00C85B10" w:rsidRPr="00553399" w:rsidRDefault="00C85B10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5339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31D21496" w14:textId="0B4D58BB" w:rsidR="00C85B10" w:rsidRPr="00553399" w:rsidRDefault="00872BE1" w:rsidP="004B2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ED137CB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E1250" w14:textId="2C6AF8A2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4" w:type="dxa"/>
            <w:tcBorders>
              <w:bottom w:val="single" w:sz="12" w:space="0" w:color="auto"/>
            </w:tcBorders>
          </w:tcPr>
          <w:p w14:paraId="64ECBFC9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775CA107" w14:textId="77777777" w:rsidR="00C85B10" w:rsidRPr="00553399" w:rsidRDefault="00C85B10" w:rsidP="004B2A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bookmarkEnd w:id="0"/>
    </w:tbl>
    <w:p w14:paraId="2FDF4168" w14:textId="77777777" w:rsidR="00AB4ACB" w:rsidRDefault="00AB4ACB"/>
    <w:p w14:paraId="3B4F4A38" w14:textId="2EBF8933" w:rsidR="00964242" w:rsidRDefault="00964242"/>
    <w:sectPr w:rsidR="00964242" w:rsidSect="0022606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D0A06" w14:textId="77777777" w:rsidR="006C5DBC" w:rsidRDefault="006C5DBC" w:rsidP="00745A90">
      <w:r>
        <w:separator/>
      </w:r>
    </w:p>
  </w:endnote>
  <w:endnote w:type="continuationSeparator" w:id="0">
    <w:p w14:paraId="79D948A0" w14:textId="77777777" w:rsidR="006C5DBC" w:rsidRDefault="006C5DBC" w:rsidP="00745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DAA35" w14:textId="77777777" w:rsidR="006C5DBC" w:rsidRDefault="006C5DBC" w:rsidP="00745A90">
      <w:r>
        <w:separator/>
      </w:r>
    </w:p>
  </w:footnote>
  <w:footnote w:type="continuationSeparator" w:id="0">
    <w:p w14:paraId="61218554" w14:textId="77777777" w:rsidR="006C5DBC" w:rsidRDefault="006C5DBC" w:rsidP="00745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7D"/>
    <w:rsid w:val="00007359"/>
    <w:rsid w:val="000B773A"/>
    <w:rsid w:val="000D7814"/>
    <w:rsid w:val="00113912"/>
    <w:rsid w:val="001374AF"/>
    <w:rsid w:val="001C1066"/>
    <w:rsid w:val="001E52E1"/>
    <w:rsid w:val="0022606D"/>
    <w:rsid w:val="00246C30"/>
    <w:rsid w:val="002B30C9"/>
    <w:rsid w:val="002C3BE8"/>
    <w:rsid w:val="002E76CB"/>
    <w:rsid w:val="00333C87"/>
    <w:rsid w:val="003458CD"/>
    <w:rsid w:val="00353F8C"/>
    <w:rsid w:val="0035793A"/>
    <w:rsid w:val="0037038D"/>
    <w:rsid w:val="003741B1"/>
    <w:rsid w:val="003742FC"/>
    <w:rsid w:val="00381E01"/>
    <w:rsid w:val="003B5715"/>
    <w:rsid w:val="003B6511"/>
    <w:rsid w:val="003E0B20"/>
    <w:rsid w:val="003E55EA"/>
    <w:rsid w:val="00414743"/>
    <w:rsid w:val="00483AE3"/>
    <w:rsid w:val="00485B96"/>
    <w:rsid w:val="00487700"/>
    <w:rsid w:val="00492BC1"/>
    <w:rsid w:val="004A3E11"/>
    <w:rsid w:val="004A4496"/>
    <w:rsid w:val="004B2AC0"/>
    <w:rsid w:val="00501F7E"/>
    <w:rsid w:val="00505611"/>
    <w:rsid w:val="00553399"/>
    <w:rsid w:val="00565E90"/>
    <w:rsid w:val="00575F1D"/>
    <w:rsid w:val="005A00A7"/>
    <w:rsid w:val="005C3277"/>
    <w:rsid w:val="006052CA"/>
    <w:rsid w:val="00671E84"/>
    <w:rsid w:val="006C5DBC"/>
    <w:rsid w:val="006F7176"/>
    <w:rsid w:val="00704CED"/>
    <w:rsid w:val="00745A90"/>
    <w:rsid w:val="00760B81"/>
    <w:rsid w:val="00784833"/>
    <w:rsid w:val="007963CD"/>
    <w:rsid w:val="007D434D"/>
    <w:rsid w:val="007F37B8"/>
    <w:rsid w:val="00872BE1"/>
    <w:rsid w:val="008816BA"/>
    <w:rsid w:val="008A4432"/>
    <w:rsid w:val="009136C4"/>
    <w:rsid w:val="00964242"/>
    <w:rsid w:val="009A4200"/>
    <w:rsid w:val="009B35D8"/>
    <w:rsid w:val="009C457C"/>
    <w:rsid w:val="009E251B"/>
    <w:rsid w:val="00A16883"/>
    <w:rsid w:val="00A43434"/>
    <w:rsid w:val="00A7204F"/>
    <w:rsid w:val="00AB2E55"/>
    <w:rsid w:val="00AB4ACB"/>
    <w:rsid w:val="00AC7BA4"/>
    <w:rsid w:val="00B03E1B"/>
    <w:rsid w:val="00B1755B"/>
    <w:rsid w:val="00B206C2"/>
    <w:rsid w:val="00B26B44"/>
    <w:rsid w:val="00B46695"/>
    <w:rsid w:val="00B51975"/>
    <w:rsid w:val="00BA57B9"/>
    <w:rsid w:val="00C067BA"/>
    <w:rsid w:val="00C67B52"/>
    <w:rsid w:val="00C7582F"/>
    <w:rsid w:val="00C85B10"/>
    <w:rsid w:val="00CA4B69"/>
    <w:rsid w:val="00CF1BD0"/>
    <w:rsid w:val="00D26FF9"/>
    <w:rsid w:val="00DE22C2"/>
    <w:rsid w:val="00DE3750"/>
    <w:rsid w:val="00DE687D"/>
    <w:rsid w:val="00E10A24"/>
    <w:rsid w:val="00E5715C"/>
    <w:rsid w:val="00E63B59"/>
    <w:rsid w:val="00E73076"/>
    <w:rsid w:val="00EA52BC"/>
    <w:rsid w:val="00EA6A13"/>
    <w:rsid w:val="00EB5DF9"/>
    <w:rsid w:val="00F067CB"/>
    <w:rsid w:val="00F41A94"/>
    <w:rsid w:val="00F54264"/>
    <w:rsid w:val="00FC6F60"/>
    <w:rsid w:val="00FE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2F86C"/>
  <w15:chartTrackingRefBased/>
  <w15:docId w15:val="{B875A342-DCD3-462E-B44F-6AB868D3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A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224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72370022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7462045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822695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5590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34367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44002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26918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406492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141340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9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许海杰</cp:lastModifiedBy>
  <cp:revision>89</cp:revision>
  <dcterms:created xsi:type="dcterms:W3CDTF">2023-07-22T07:17:00Z</dcterms:created>
  <dcterms:modified xsi:type="dcterms:W3CDTF">2023-12-19T14:47:00Z</dcterms:modified>
</cp:coreProperties>
</file>